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052" w:rsidRPr="006E23A5" w:rsidRDefault="00125A30" w:rsidP="00BC0CCA">
      <w:pPr>
        <w:tabs>
          <w:tab w:val="right" w:pos="360"/>
          <w:tab w:val="left" w:pos="540"/>
        </w:tabs>
        <w:spacing w:line="480" w:lineRule="auto"/>
        <w:jc w:val="center"/>
        <w:rPr>
          <w:b/>
        </w:rPr>
      </w:pPr>
      <w:r w:rsidRPr="006E23A5">
        <w:rPr>
          <w:b/>
        </w:rPr>
        <w:t>SUPPLEMENT</w:t>
      </w:r>
      <w:r w:rsidR="00B70193">
        <w:rPr>
          <w:b/>
        </w:rPr>
        <w:t>ARY INFORMATION</w:t>
      </w:r>
    </w:p>
    <w:p w:rsidR="006E23A5" w:rsidRDefault="00420570" w:rsidP="006E23A5">
      <w:pPr>
        <w:tabs>
          <w:tab w:val="center" w:pos="4703"/>
          <w:tab w:val="right" w:pos="9406"/>
        </w:tabs>
        <w:spacing w:line="360" w:lineRule="auto"/>
        <w:rPr>
          <w:b/>
        </w:rPr>
      </w:pPr>
      <w:r>
        <w:rPr>
          <w:b/>
        </w:rPr>
        <w:t xml:space="preserve">Supplementary </w:t>
      </w:r>
      <w:r w:rsidR="006E23A5" w:rsidRPr="006E23A5">
        <w:rPr>
          <w:b/>
        </w:rPr>
        <w:t>Tables</w:t>
      </w:r>
    </w:p>
    <w:p w:rsidR="006E23A5" w:rsidRPr="006E23A5" w:rsidRDefault="006E23A5" w:rsidP="006E23A5">
      <w:pPr>
        <w:tabs>
          <w:tab w:val="center" w:pos="4703"/>
          <w:tab w:val="right" w:pos="9406"/>
        </w:tabs>
        <w:spacing w:line="360" w:lineRule="auto"/>
        <w:rPr>
          <w:b/>
        </w:rPr>
      </w:pPr>
    </w:p>
    <w:p w:rsidR="005D2161" w:rsidRPr="0039540C" w:rsidRDefault="00E674A5" w:rsidP="00CB1B51">
      <w:pPr>
        <w:tabs>
          <w:tab w:val="center" w:pos="4703"/>
          <w:tab w:val="right" w:pos="9406"/>
        </w:tabs>
        <w:spacing w:line="360" w:lineRule="auto"/>
        <w:jc w:val="both"/>
      </w:pPr>
      <w:r w:rsidRPr="0039540C">
        <w:t xml:space="preserve">Table </w:t>
      </w:r>
      <w:r w:rsidR="00B70193">
        <w:t>S</w:t>
      </w:r>
      <w:r w:rsidRPr="0039540C">
        <w:t>1</w:t>
      </w:r>
    </w:p>
    <w:tbl>
      <w:tblPr>
        <w:tblStyle w:val="TableGrid"/>
        <w:tblW w:w="9964" w:type="dxa"/>
        <w:tblLayout w:type="fixed"/>
        <w:tblLook w:val="04A0"/>
      </w:tblPr>
      <w:tblGrid>
        <w:gridCol w:w="3227"/>
        <w:gridCol w:w="1843"/>
        <w:gridCol w:w="141"/>
        <w:gridCol w:w="1985"/>
        <w:gridCol w:w="1281"/>
        <w:gridCol w:w="1487"/>
      </w:tblGrid>
      <w:tr w:rsidR="009F0E85" w:rsidRPr="0039540C" w:rsidTr="00DB1E27">
        <w:trPr>
          <w:trHeight w:val="676"/>
        </w:trPr>
        <w:tc>
          <w:tcPr>
            <w:tcW w:w="9964" w:type="dxa"/>
            <w:gridSpan w:val="6"/>
            <w:tcBorders>
              <w:bottom w:val="nil"/>
            </w:tcBorders>
          </w:tcPr>
          <w:p w:rsidR="009F0E85" w:rsidRPr="0039540C" w:rsidRDefault="009F0E85" w:rsidP="00DB1E27">
            <w:pPr>
              <w:tabs>
                <w:tab w:val="center" w:pos="4703"/>
                <w:tab w:val="right" w:pos="9406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954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 w:rsidR="00B70193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3954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 Stepwise linear regression model of </w:t>
            </w:r>
            <w:r w:rsidR="00CB1B51" w:rsidRPr="00CB1B51">
              <w:rPr>
                <w:rFonts w:ascii="Times New Roman" w:hAnsi="Times New Roman"/>
                <w:sz w:val="24"/>
                <w:szCs w:val="24"/>
                <w:lang w:val="en-US"/>
              </w:rPr>
              <w:t>CET-T</w:t>
            </w:r>
            <w:r w:rsidR="00CB1B51" w:rsidRPr="00CB1B5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end</w:t>
            </w:r>
            <w:r w:rsidR="00CB1B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  <w:p w:rsidR="009F0E85" w:rsidRPr="0039540C" w:rsidRDefault="00281E46" w:rsidP="00DB1E27">
            <w:pPr>
              <w:tabs>
                <w:tab w:val="center" w:pos="4703"/>
                <w:tab w:val="right" w:pos="940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1E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pict>
                <v:rect id="_x0000_i1025" style="width:451.3pt;height:1.5pt" o:hralign="center" o:hrstd="t" o:hrnoshade="t" o:hr="t" fillcolor="black" stroked="f"/>
              </w:pict>
            </w:r>
          </w:p>
        </w:tc>
      </w:tr>
      <w:tr w:rsidR="009F0E85" w:rsidRPr="0039540C" w:rsidTr="00DB1E27">
        <w:trPr>
          <w:trHeight w:val="378"/>
        </w:trPr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:rsidR="009F0E85" w:rsidRPr="0039540C" w:rsidRDefault="009F0E85" w:rsidP="00DB1E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 xml:space="preserve"> ♂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</w:t>
            </w:r>
            <w:r w:rsidRPr="0039540C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MALES </w:t>
            </w:r>
            <w:r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                                                                                    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85" w:rsidRPr="0039540C" w:rsidRDefault="009F0E85" w:rsidP="00DB1E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85" w:rsidRPr="0039540C" w:rsidRDefault="009F0E85" w:rsidP="00DB1E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85" w:rsidRPr="0039540C" w:rsidRDefault="009F0E85" w:rsidP="00DB1E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</w:tcPr>
          <w:p w:rsidR="009F0E85" w:rsidRPr="002A77DF" w:rsidRDefault="00205B90" w:rsidP="00AA6D38">
            <w:pPr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/>
                <w:sz w:val="24"/>
                <w:szCs w:val="24"/>
                <w:u w:val="single"/>
              </w:rPr>
              <w:t>r</w:t>
            </w:r>
            <w:r w:rsidR="009F0E85" w:rsidRPr="002A77DF">
              <w:rPr>
                <w:rFonts w:ascii="Times New Roman" w:hAnsi="Times New Roman"/>
                <w:sz w:val="24"/>
                <w:szCs w:val="24"/>
                <w:u w:val="single"/>
                <w:vertAlign w:val="superscript"/>
              </w:rPr>
              <w:t>2</w:t>
            </w:r>
            <w:r w:rsidR="009F0E85" w:rsidRPr="002A77DF">
              <w:rPr>
                <w:rFonts w:ascii="Times New Roman" w:hAnsi="Times New Roman"/>
                <w:sz w:val="24"/>
                <w:szCs w:val="24"/>
                <w:u w:val="single"/>
              </w:rPr>
              <w:t xml:space="preserve">: </w:t>
            </w:r>
            <w:r w:rsidR="00AA6D38">
              <w:rPr>
                <w:rFonts w:ascii="Times New Roman" w:hAnsi="Times New Roman"/>
                <w:sz w:val="24"/>
                <w:szCs w:val="24"/>
                <w:u w:val="single"/>
              </w:rPr>
              <w:t>17.2</w:t>
            </w:r>
            <w:r w:rsidR="009F0E85" w:rsidRPr="002A77DF">
              <w:rPr>
                <w:rFonts w:ascii="Times New Roman" w:hAnsi="Times New Roman"/>
                <w:sz w:val="24"/>
                <w:szCs w:val="24"/>
                <w:u w:val="single"/>
              </w:rPr>
              <w:t>%</w:t>
            </w:r>
          </w:p>
        </w:tc>
      </w:tr>
      <w:tr w:rsidR="009F0E85" w:rsidRPr="0039540C" w:rsidTr="00DB1E27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9F0E85" w:rsidRPr="0039540C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540C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85" w:rsidRPr="00CB1B51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B1B5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85" w:rsidRPr="0039540C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540C">
              <w:rPr>
                <w:rFonts w:ascii="Times New Roman" w:hAnsi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85" w:rsidRPr="0039540C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540C">
              <w:rPr>
                <w:rFonts w:ascii="Times New Roman" w:hAnsi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9F0E85" w:rsidRPr="0039540C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540C">
              <w:rPr>
                <w:rFonts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 w:rsidR="009F0E85" w:rsidRPr="0039540C" w:rsidTr="00DB1E27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9F0E85" w:rsidRPr="0039540C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Age, y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7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9F0E85" w:rsidP="006475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-3.</w:t>
            </w:r>
            <w:r w:rsidR="00647580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9F0E85" w:rsidRPr="0039540C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  <w:lang w:val="el-GR"/>
              </w:rPr>
              <w:t>&lt;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9F0E85" w:rsidRPr="0039540C" w:rsidTr="00DB1E27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FFMI, kg/m</w:t>
            </w:r>
            <w:r w:rsidRPr="0039540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0</w:t>
            </w:r>
            <w:r w:rsidR="00BD7E7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3.</w:t>
            </w:r>
            <w:r w:rsidR="00647580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9F0E85" w:rsidRPr="0039540C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  <w:lang w:val="el-GR"/>
              </w:rPr>
              <w:t>&lt;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9F0E85" w:rsidRPr="0039540C" w:rsidTr="00DB1E27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LD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4.2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9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9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  <w:lang w:val="el-GR"/>
              </w:rPr>
              <w:t>&lt;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9F0E85" w:rsidRPr="0039540C" w:rsidTr="00DB1E27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DL</w:t>
            </w:r>
            <w:r w:rsidRPr="00D60287">
              <w:rPr>
                <w:rFonts w:ascii="Times New Roman" w:hAnsi="Times New Roman"/>
                <w:sz w:val="18"/>
                <w:szCs w:val="18"/>
              </w:rPr>
              <w:t>CO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9F0E85" w:rsidRPr="00647580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9F0E85" w:rsidRPr="0039540C" w:rsidTr="00DB1E27">
        <w:trPr>
          <w:trHeight w:val="434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9F0E85" w:rsidRPr="00647580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yspnea</w:t>
            </w:r>
            <w:r w:rsidRPr="00D6028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efore test, 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1.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6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9F0E85" w:rsidRPr="0039540C" w:rsidRDefault="00647580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  <w:lang w:val="el-GR"/>
              </w:rPr>
              <w:t>&lt;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9F0E85" w:rsidRPr="0039540C" w:rsidTr="00DB1E27">
        <w:trPr>
          <w:trHeight w:val="316"/>
        </w:trPr>
        <w:tc>
          <w:tcPr>
            <w:tcW w:w="9964" w:type="dxa"/>
            <w:gridSpan w:val="6"/>
            <w:tcBorders>
              <w:top w:val="nil"/>
              <w:bottom w:val="nil"/>
            </w:tcBorders>
          </w:tcPr>
          <w:p w:rsidR="009F0E85" w:rsidRPr="0039540C" w:rsidRDefault="00281E46" w:rsidP="00DB1E27">
            <w:pPr>
              <w:tabs>
                <w:tab w:val="center" w:pos="4703"/>
                <w:tab w:val="right" w:pos="9406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1E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pict>
                <v:rect id="_x0000_i1026" style="width:451.3pt;height:1.5pt" o:hralign="center" o:hrstd="t" o:hrnoshade="t" o:hr="t" fillcolor="black" stroked="f"/>
              </w:pict>
            </w:r>
          </w:p>
        </w:tc>
      </w:tr>
      <w:tr w:rsidR="009F0E85" w:rsidRPr="0039540C" w:rsidTr="00DB1E27">
        <w:trPr>
          <w:trHeight w:val="465"/>
        </w:trPr>
        <w:tc>
          <w:tcPr>
            <w:tcW w:w="8477" w:type="dxa"/>
            <w:gridSpan w:val="5"/>
            <w:tcBorders>
              <w:top w:val="nil"/>
              <w:bottom w:val="nil"/>
              <w:right w:val="nil"/>
            </w:tcBorders>
          </w:tcPr>
          <w:p w:rsidR="009F0E85" w:rsidRPr="0039540C" w:rsidRDefault="009F0E85" w:rsidP="00DB1E27">
            <w:pPr>
              <w:spacing w:line="360" w:lineRule="auto"/>
            </w:pPr>
            <w:r w:rsidRPr="0039540C">
              <w:rPr>
                <w:rFonts w:ascii="Times New Roman" w:hAnsi="Times New Roman"/>
                <w:sz w:val="24"/>
                <w:szCs w:val="24"/>
              </w:rPr>
              <w:t>♀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</w:t>
            </w:r>
            <w:r w:rsidRPr="0039540C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FEMALE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</w:tcPr>
          <w:p w:rsidR="009F0E85" w:rsidRPr="00FB24C6" w:rsidRDefault="00205B90" w:rsidP="00DB1E27">
            <w:pPr>
              <w:spacing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r</w:t>
            </w:r>
            <w:r w:rsidR="009F0E85" w:rsidRPr="00FB24C6">
              <w:rPr>
                <w:rFonts w:ascii="Times New Roman" w:hAnsi="Times New Roman"/>
                <w:sz w:val="24"/>
                <w:szCs w:val="24"/>
                <w:u w:val="single"/>
                <w:vertAlign w:val="superscript"/>
                <w:lang w:val="en-US"/>
              </w:rPr>
              <w:t>2</w:t>
            </w:r>
            <w:r w:rsidR="009F0E85" w:rsidRPr="00FB24C6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:  </w:t>
            </w:r>
            <w:r w:rsidR="00FB24C6" w:rsidRPr="00FB24C6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11.</w:t>
            </w:r>
            <w:r w:rsidR="00FB24C6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0</w:t>
            </w:r>
            <w:r w:rsidR="009F0E85" w:rsidRPr="00FB24C6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 %</w:t>
            </w:r>
          </w:p>
        </w:tc>
      </w:tr>
      <w:tr w:rsidR="009F0E85" w:rsidRPr="0039540C" w:rsidTr="00DB1E27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9F0E85" w:rsidRPr="00FB24C6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B24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85" w:rsidRPr="00FB24C6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B24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85" w:rsidRPr="00FB24C6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B24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85" w:rsidRPr="00FB24C6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B24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 valu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9F0E85" w:rsidRPr="00FB24C6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B24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9F0E85" w:rsidRPr="0039540C" w:rsidTr="00DB1E27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9F0E85" w:rsidRPr="00FB24C6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24C6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FB24C6" w:rsidRDefault="00FB24C6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FB24C6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24C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FB24C6">
              <w:rPr>
                <w:rFonts w:ascii="Times New Roman" w:hAnsi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FB24C6" w:rsidRDefault="009F0E85" w:rsidP="00FB24C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24C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FB24C6">
              <w:rPr>
                <w:rFonts w:ascii="Times New Roman" w:hAnsi="Times New Roman"/>
                <w:sz w:val="24"/>
                <w:szCs w:val="24"/>
                <w:lang w:val="en-US"/>
              </w:rPr>
              <w:t>4.7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9F0E85" w:rsidRPr="00FB24C6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24C6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F0E85" w:rsidRPr="0039540C" w:rsidTr="00DB1E27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9F0E85" w:rsidRPr="0039540C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24C6">
              <w:rPr>
                <w:rFonts w:ascii="Times New Roman" w:hAnsi="Times New Roman"/>
                <w:sz w:val="24"/>
                <w:szCs w:val="24"/>
                <w:lang w:val="en-US"/>
              </w:rPr>
              <w:t>FEV</w:t>
            </w:r>
            <w:r w:rsidRPr="00FB24C6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FB24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FB24C6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0.</w:t>
            </w:r>
            <w:r w:rsidR="00FB24C6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FB24C6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9F0E85" w:rsidRPr="0039540C" w:rsidRDefault="00FB24C6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24C6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F0E85" w:rsidRPr="0039540C" w:rsidTr="00DB1E27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9F0E85" w:rsidRPr="0039540C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DL</w:t>
            </w:r>
            <w:r w:rsidRPr="00D60287">
              <w:rPr>
                <w:rFonts w:ascii="Times New Roman" w:hAnsi="Times New Roman"/>
                <w:sz w:val="18"/>
                <w:szCs w:val="18"/>
              </w:rPr>
              <w:t>CO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FB24C6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FB24C6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E85" w:rsidRPr="0039540C" w:rsidRDefault="00FB24C6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9F0E85" w:rsidRPr="00FB24C6" w:rsidRDefault="00FB24C6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</w:tr>
      <w:tr w:rsidR="009F0E85" w:rsidRPr="0039540C" w:rsidTr="00DB1E27">
        <w:tc>
          <w:tcPr>
            <w:tcW w:w="3227" w:type="dxa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9F0E85" w:rsidRPr="00D60287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0287">
              <w:rPr>
                <w:rFonts w:ascii="Times New Roman" w:hAnsi="Times New Roman"/>
                <w:sz w:val="24"/>
                <w:szCs w:val="24"/>
                <w:lang w:val="en-US"/>
              </w:rPr>
              <w:t>Leg fatigue before test, index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F0E85" w:rsidRPr="00D60287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0287">
              <w:rPr>
                <w:rFonts w:ascii="Times New Roman" w:hAnsi="Times New Roman"/>
                <w:sz w:val="24"/>
                <w:szCs w:val="24"/>
                <w:lang w:val="en-US"/>
              </w:rPr>
              <w:t>-12.</w:t>
            </w:r>
            <w:r w:rsidR="00FB24C6">
              <w:rPr>
                <w:rFonts w:ascii="Times New Roman" w:hAnsi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F0E85" w:rsidRPr="00D60287" w:rsidRDefault="00FB24C6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9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F0E85" w:rsidRPr="00D60287" w:rsidRDefault="009F0E85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FB24C6">
              <w:rPr>
                <w:rFonts w:ascii="Times New Roman" w:hAnsi="Times New Roman"/>
                <w:sz w:val="24"/>
                <w:szCs w:val="24"/>
                <w:lang w:val="en-US"/>
              </w:rPr>
              <w:t>2.4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9F0E85" w:rsidRPr="00FB24C6" w:rsidRDefault="00FB24C6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</w:tbl>
    <w:p w:rsidR="00E674A5" w:rsidRPr="0039540C" w:rsidRDefault="00E674A5" w:rsidP="0039540C">
      <w:pPr>
        <w:spacing w:line="480" w:lineRule="auto"/>
        <w:jc w:val="both"/>
      </w:pPr>
    </w:p>
    <w:p w:rsidR="0039540C" w:rsidRPr="0039540C" w:rsidRDefault="0039540C" w:rsidP="0039540C">
      <w:pPr>
        <w:spacing w:line="480" w:lineRule="auto"/>
        <w:jc w:val="both"/>
      </w:pPr>
      <w:r w:rsidRPr="0039540C">
        <w:t xml:space="preserve">Table </w:t>
      </w:r>
      <w:r w:rsidR="00420570">
        <w:t>S</w:t>
      </w:r>
      <w:r w:rsidRPr="0039540C">
        <w:t xml:space="preserve">1: Multiple linear regression model for parameters predictive of </w:t>
      </w:r>
      <w:r w:rsidR="00CB1B51" w:rsidRPr="00CB1B51">
        <w:t>CET-</w:t>
      </w:r>
      <w:proofErr w:type="gramStart"/>
      <w:r w:rsidR="00CB1B51" w:rsidRPr="00CB1B51">
        <w:t>T</w:t>
      </w:r>
      <w:r w:rsidR="00CB1B51" w:rsidRPr="00CB1B51">
        <w:rPr>
          <w:vertAlign w:val="subscript"/>
        </w:rPr>
        <w:t>end</w:t>
      </w:r>
      <w:r w:rsidR="00CB1B51">
        <w:rPr>
          <w:vertAlign w:val="subscript"/>
        </w:rPr>
        <w:t xml:space="preserve"> </w:t>
      </w:r>
      <w:r w:rsidRPr="0039540C">
        <w:t xml:space="preserve"> </w:t>
      </w:r>
      <w:r w:rsidR="00CB1B51">
        <w:t>(</w:t>
      </w:r>
      <w:proofErr w:type="gramEnd"/>
      <w:r w:rsidR="00CB1B51">
        <w:t>in</w:t>
      </w:r>
      <w:r w:rsidRPr="0039540C">
        <w:t xml:space="preserve"> </w:t>
      </w:r>
      <w:r w:rsidR="00CB1B51">
        <w:t>seconds) in males and females.</w:t>
      </w:r>
    </w:p>
    <w:p w:rsidR="00E674A5" w:rsidRPr="0039540C" w:rsidRDefault="00E674A5" w:rsidP="008125A4">
      <w:pPr>
        <w:spacing w:line="480" w:lineRule="auto"/>
        <w:jc w:val="center"/>
      </w:pPr>
    </w:p>
    <w:p w:rsidR="00AC4E5C" w:rsidRPr="0039540C" w:rsidRDefault="00AC4E5C" w:rsidP="008125A4">
      <w:pPr>
        <w:spacing w:line="480" w:lineRule="auto"/>
      </w:pPr>
    </w:p>
    <w:p w:rsidR="00E674A5" w:rsidRPr="0039540C" w:rsidRDefault="00CB1B51" w:rsidP="0039540C">
      <w:pPr>
        <w:spacing w:line="480" w:lineRule="auto"/>
        <w:jc w:val="both"/>
      </w:pPr>
      <w:r>
        <w:t xml:space="preserve">Table </w:t>
      </w:r>
      <w:proofErr w:type="spellStart"/>
      <w:r w:rsidR="00420570">
        <w:t>S</w:t>
      </w:r>
      <w:r>
        <w:t>2</w:t>
      </w:r>
      <w:proofErr w:type="spellEnd"/>
      <w:r w:rsidR="00E674A5" w:rsidRPr="0039540C">
        <w:t xml:space="preserve"> </w:t>
      </w:r>
    </w:p>
    <w:tbl>
      <w:tblPr>
        <w:tblStyle w:val="TableGrid"/>
        <w:tblW w:w="9964" w:type="dxa"/>
        <w:tblLayout w:type="fixed"/>
        <w:tblLook w:val="04A0"/>
      </w:tblPr>
      <w:tblGrid>
        <w:gridCol w:w="3227"/>
        <w:gridCol w:w="1843"/>
        <w:gridCol w:w="141"/>
        <w:gridCol w:w="1985"/>
        <w:gridCol w:w="1281"/>
        <w:gridCol w:w="1487"/>
      </w:tblGrid>
      <w:tr w:rsidR="0039540C" w:rsidRPr="0039540C" w:rsidTr="00EA1119">
        <w:trPr>
          <w:trHeight w:val="676"/>
        </w:trPr>
        <w:tc>
          <w:tcPr>
            <w:tcW w:w="9964" w:type="dxa"/>
            <w:gridSpan w:val="6"/>
            <w:tcBorders>
              <w:bottom w:val="nil"/>
            </w:tcBorders>
          </w:tcPr>
          <w:p w:rsidR="0039540C" w:rsidRPr="0039540C" w:rsidRDefault="0039540C" w:rsidP="0039540C">
            <w:pPr>
              <w:tabs>
                <w:tab w:val="center" w:pos="4703"/>
                <w:tab w:val="right" w:pos="9406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9540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Table </w:t>
            </w:r>
            <w:proofErr w:type="spellStart"/>
            <w:r w:rsidR="00420570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39540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proofErr w:type="spellEnd"/>
            <w:r w:rsidRPr="0039540C">
              <w:rPr>
                <w:rFonts w:ascii="Times New Roman" w:hAnsi="Times New Roman"/>
                <w:sz w:val="24"/>
                <w:szCs w:val="24"/>
                <w:lang w:val="en-US"/>
              </w:rPr>
              <w:t>. Stepwise linear regression model of Six minute walk</w:t>
            </w:r>
            <w:r w:rsidR="00D52C24">
              <w:rPr>
                <w:rFonts w:ascii="Times New Roman" w:hAnsi="Times New Roman"/>
                <w:sz w:val="24"/>
                <w:szCs w:val="24"/>
                <w:lang w:val="en-US"/>
              </w:rPr>
              <w:t>ing</w:t>
            </w:r>
            <w:r w:rsidRPr="003954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istance in meters</w:t>
            </w:r>
          </w:p>
          <w:p w:rsidR="0039540C" w:rsidRPr="0039540C" w:rsidRDefault="00281E46" w:rsidP="00DB1E27">
            <w:pPr>
              <w:tabs>
                <w:tab w:val="center" w:pos="4703"/>
                <w:tab w:val="right" w:pos="940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1E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pict>
                <v:rect id="_x0000_i1027" style="width:451.3pt;height:1.5pt" o:hralign="center" o:hrstd="t" o:hrnoshade="t" o:hr="t" fillcolor="black" stroked="f"/>
              </w:pict>
            </w:r>
          </w:p>
        </w:tc>
      </w:tr>
      <w:tr w:rsidR="002A77DF" w:rsidRPr="0039540C" w:rsidTr="00EA1119">
        <w:trPr>
          <w:trHeight w:val="378"/>
        </w:trPr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:rsidR="0039540C" w:rsidRPr="0039540C" w:rsidRDefault="0039540C" w:rsidP="002A77D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 xml:space="preserve"> ♂ </w:t>
            </w:r>
            <w:r w:rsidR="002A77DF">
              <w:rPr>
                <w:rFonts w:ascii="Times New Roman" w:hAnsi="Times New Roman"/>
                <w:sz w:val="24"/>
                <w:szCs w:val="24"/>
              </w:rPr>
              <w:t xml:space="preserve">             </w:t>
            </w:r>
            <w:r w:rsidRPr="0039540C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MALES </w:t>
            </w:r>
            <w:r w:rsidR="002A77DF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                                                                                    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40C" w:rsidRPr="0039540C" w:rsidRDefault="0039540C" w:rsidP="00DB1E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40C" w:rsidRPr="0039540C" w:rsidRDefault="0039540C" w:rsidP="00DB1E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40C" w:rsidRPr="0039540C" w:rsidRDefault="0039540C" w:rsidP="00DB1E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</w:tcPr>
          <w:p w:rsidR="0039540C" w:rsidRPr="002A77DF" w:rsidRDefault="00205B90" w:rsidP="0018728A">
            <w:pPr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/>
                <w:sz w:val="24"/>
                <w:szCs w:val="24"/>
                <w:u w:val="single"/>
              </w:rPr>
              <w:t>r</w:t>
            </w:r>
            <w:r w:rsidR="002A77DF" w:rsidRPr="002A77DF">
              <w:rPr>
                <w:rFonts w:ascii="Times New Roman" w:hAnsi="Times New Roman"/>
                <w:sz w:val="24"/>
                <w:szCs w:val="24"/>
                <w:u w:val="single"/>
                <w:vertAlign w:val="superscript"/>
              </w:rPr>
              <w:t>2</w:t>
            </w:r>
            <w:r w:rsidR="002A77DF" w:rsidRPr="002A77DF">
              <w:rPr>
                <w:rFonts w:ascii="Times New Roman" w:hAnsi="Times New Roman"/>
                <w:sz w:val="24"/>
                <w:szCs w:val="24"/>
                <w:u w:val="single"/>
              </w:rPr>
              <w:t>: 3</w:t>
            </w:r>
            <w:r w:rsidR="0018728A">
              <w:rPr>
                <w:rFonts w:ascii="Times New Roman" w:hAnsi="Times New Roman"/>
                <w:sz w:val="24"/>
                <w:szCs w:val="24"/>
                <w:u w:val="single"/>
              </w:rPr>
              <w:t>2.5</w:t>
            </w:r>
            <w:r w:rsidR="002A77DF" w:rsidRPr="002A77DF">
              <w:rPr>
                <w:rFonts w:ascii="Times New Roman" w:hAnsi="Times New Roman"/>
                <w:sz w:val="24"/>
                <w:szCs w:val="24"/>
                <w:u w:val="single"/>
              </w:rPr>
              <w:t>%</w:t>
            </w:r>
          </w:p>
        </w:tc>
      </w:tr>
      <w:tr w:rsidR="002A77DF" w:rsidRPr="0039540C" w:rsidTr="00EA1119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39540C" w:rsidRPr="0039540C" w:rsidRDefault="0039540C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540C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40C" w:rsidRPr="0039540C" w:rsidRDefault="0039540C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540C">
              <w:rPr>
                <w:rFonts w:ascii="Times New Roman" w:hAnsi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40C" w:rsidRPr="0039540C" w:rsidRDefault="0039540C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540C">
              <w:rPr>
                <w:rFonts w:ascii="Times New Roman" w:hAnsi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40C" w:rsidRPr="0039540C" w:rsidRDefault="0039540C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540C">
              <w:rPr>
                <w:rFonts w:ascii="Times New Roman" w:hAnsi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39540C" w:rsidRPr="0039540C" w:rsidRDefault="0039540C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540C">
              <w:rPr>
                <w:rFonts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 w:rsidR="0039540C" w:rsidRPr="0039540C" w:rsidTr="00EA1119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39540C" w:rsidRPr="0039540C" w:rsidRDefault="0039540C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Age, y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540C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7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540C" w:rsidRPr="0039540C" w:rsidRDefault="0039540C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0.</w:t>
            </w:r>
            <w:r w:rsidR="00A76A01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540C" w:rsidRPr="0039540C" w:rsidRDefault="0039540C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-</w:t>
            </w:r>
            <w:r w:rsidR="00A76A01">
              <w:rPr>
                <w:rFonts w:ascii="Times New Roman" w:hAnsi="Times New Roman"/>
                <w:sz w:val="24"/>
                <w:szCs w:val="24"/>
              </w:rPr>
              <w:t>9.2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39540C" w:rsidRPr="0039540C" w:rsidRDefault="0039540C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  <w:lang w:val="el-GR"/>
              </w:rPr>
              <w:t>&lt;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A76A01" w:rsidRPr="0039540C" w:rsidTr="00EA1119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A76A01" w:rsidRPr="00CB4E11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4E11">
              <w:rPr>
                <w:rFonts w:ascii="Times New Roman" w:hAnsi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/>
                <w:sz w:val="24"/>
                <w:szCs w:val="24"/>
              </w:rPr>
              <w:t>, kg/m</w:t>
            </w:r>
            <w:r w:rsidRPr="00CB4E1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CB4E11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4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CB4E11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CB4E11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AB7297">
              <w:rPr>
                <w:rFonts w:ascii="Times New Roman" w:hAnsi="Times New Roman"/>
                <w:sz w:val="24"/>
                <w:szCs w:val="24"/>
              </w:rPr>
              <w:t>4.2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A76A01" w:rsidRPr="00CB4E11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  <w:lang w:val="el-GR"/>
              </w:rPr>
              <w:t>&lt;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A76A01" w:rsidRPr="0039540C" w:rsidTr="00EA1119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FEV</w:t>
            </w:r>
            <w:r w:rsidRPr="0039540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B7297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  <w:lang w:val="el-GR"/>
              </w:rPr>
              <w:t>&lt;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A76A01" w:rsidRPr="0039540C" w:rsidTr="00EA1119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A76A01" w:rsidRPr="0039540C" w:rsidRDefault="00A76A01" w:rsidP="00A76A0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FEV</w:t>
            </w:r>
            <w:r w:rsidRPr="0039540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/FVC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2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B7297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2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A76A01" w:rsidRPr="0039540C" w:rsidRDefault="00A76A01" w:rsidP="00AB72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0.0</w:t>
            </w:r>
            <w:r w:rsidR="00AB7297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A76A01" w:rsidRPr="0039540C" w:rsidTr="00EA1119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A76A01" w:rsidRPr="00A76A01" w:rsidRDefault="00A76A01" w:rsidP="00A76A0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6A01">
              <w:rPr>
                <w:rFonts w:ascii="Times New Roman" w:hAnsi="Times New Roman"/>
                <w:sz w:val="24"/>
                <w:szCs w:val="24"/>
                <w:lang w:val="en-US"/>
              </w:rPr>
              <w:t>GOLD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6.3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-</w:t>
            </w:r>
            <w:r w:rsidR="00AB7297">
              <w:rPr>
                <w:rFonts w:ascii="Times New Roman" w:hAnsi="Times New Roman"/>
                <w:sz w:val="24"/>
                <w:szCs w:val="24"/>
              </w:rPr>
              <w:t>2.2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A76A01" w:rsidRPr="00AB7297" w:rsidRDefault="00AB7297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</w:tr>
      <w:tr w:rsidR="00A76A01" w:rsidRPr="0039540C" w:rsidTr="00EA1119">
        <w:trPr>
          <w:trHeight w:val="434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DL</w:t>
            </w:r>
            <w:r w:rsidRPr="00D60287">
              <w:rPr>
                <w:rFonts w:ascii="Times New Roman" w:hAnsi="Times New Roman"/>
                <w:sz w:val="18"/>
                <w:szCs w:val="18"/>
              </w:rPr>
              <w:t>CO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B7297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A76A01" w:rsidRPr="0039540C" w:rsidRDefault="00AB7297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  <w:lang w:val="el-GR"/>
              </w:rPr>
              <w:t>&lt;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A76A01" w:rsidRPr="0039540C" w:rsidTr="00EA1119">
        <w:trPr>
          <w:trHeight w:val="434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A76A01" w:rsidRPr="00D60287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0287">
              <w:rPr>
                <w:rFonts w:ascii="Times New Roman" w:hAnsi="Times New Roman"/>
                <w:sz w:val="24"/>
                <w:szCs w:val="24"/>
                <w:lang w:val="en-US"/>
              </w:rPr>
              <w:t>Leg fatigue before test, 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D60287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9.2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D60287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D60287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AB7297">
              <w:rPr>
                <w:rFonts w:ascii="Times New Roman" w:hAnsi="Times New Roman"/>
                <w:sz w:val="24"/>
                <w:szCs w:val="24"/>
                <w:lang w:val="en-US"/>
              </w:rPr>
              <w:t>8.3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A76A01" w:rsidRPr="00D60287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9540C">
              <w:rPr>
                <w:rFonts w:ascii="Times New Roman" w:hAnsi="Times New Roman"/>
                <w:sz w:val="24"/>
                <w:szCs w:val="24"/>
                <w:lang w:val="el-GR"/>
              </w:rPr>
              <w:t>&lt;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A76A01" w:rsidRPr="0039540C" w:rsidTr="00EA1119">
        <w:trPr>
          <w:trHeight w:val="316"/>
        </w:trPr>
        <w:tc>
          <w:tcPr>
            <w:tcW w:w="9964" w:type="dxa"/>
            <w:gridSpan w:val="6"/>
            <w:tcBorders>
              <w:top w:val="nil"/>
              <w:bottom w:val="nil"/>
            </w:tcBorders>
          </w:tcPr>
          <w:p w:rsidR="00A76A01" w:rsidRPr="0039540C" w:rsidRDefault="00281E46" w:rsidP="00DB1E27">
            <w:pPr>
              <w:tabs>
                <w:tab w:val="center" w:pos="4703"/>
                <w:tab w:val="right" w:pos="9406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1E4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pict>
                <v:rect id="_x0000_i1028" style="width:451.3pt;height:1.5pt" o:hralign="center" o:hrstd="t" o:hrnoshade="t" o:hr="t" fillcolor="black" stroked="f"/>
              </w:pict>
            </w:r>
          </w:p>
        </w:tc>
      </w:tr>
      <w:tr w:rsidR="00A76A01" w:rsidRPr="0039540C" w:rsidTr="00EA1119">
        <w:trPr>
          <w:trHeight w:val="465"/>
        </w:trPr>
        <w:tc>
          <w:tcPr>
            <w:tcW w:w="8477" w:type="dxa"/>
            <w:gridSpan w:val="5"/>
            <w:tcBorders>
              <w:top w:val="nil"/>
              <w:bottom w:val="nil"/>
              <w:right w:val="nil"/>
            </w:tcBorders>
          </w:tcPr>
          <w:p w:rsidR="00A76A01" w:rsidRPr="0039540C" w:rsidRDefault="00A76A01" w:rsidP="00EA1119">
            <w:pPr>
              <w:spacing w:line="360" w:lineRule="auto"/>
            </w:pPr>
            <w:r w:rsidRPr="0039540C">
              <w:rPr>
                <w:rFonts w:ascii="Times New Roman" w:hAnsi="Times New Roman"/>
                <w:sz w:val="24"/>
                <w:szCs w:val="24"/>
              </w:rPr>
              <w:t>♀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</w:t>
            </w:r>
            <w:r w:rsidRPr="0039540C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FEMALE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</w:tcPr>
          <w:p w:rsidR="00A76A01" w:rsidRPr="002801C8" w:rsidRDefault="00205B90" w:rsidP="002801C8">
            <w:pPr>
              <w:spacing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r</w:t>
            </w:r>
            <w:r w:rsidR="00A76A01" w:rsidRPr="002801C8">
              <w:rPr>
                <w:rFonts w:ascii="Times New Roman" w:hAnsi="Times New Roman"/>
                <w:sz w:val="24"/>
                <w:szCs w:val="24"/>
                <w:u w:val="single"/>
                <w:vertAlign w:val="superscript"/>
                <w:lang w:val="en-US"/>
              </w:rPr>
              <w:t>2</w:t>
            </w:r>
            <w:r w:rsidR="00A76A01" w:rsidRPr="002801C8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: </w:t>
            </w:r>
            <w:r w:rsidR="002801C8" w:rsidRPr="002801C8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3</w:t>
            </w:r>
            <w:r w:rsidR="002801C8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5</w:t>
            </w:r>
            <w:r w:rsidR="002801C8" w:rsidRPr="002801C8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.</w:t>
            </w:r>
            <w:r w:rsidR="002801C8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9</w:t>
            </w:r>
            <w:r w:rsidR="00A76A01" w:rsidRPr="002801C8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%</w:t>
            </w:r>
          </w:p>
        </w:tc>
      </w:tr>
      <w:tr w:rsidR="00A76A01" w:rsidRPr="0039540C" w:rsidTr="00EA1119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A76A01" w:rsidRPr="002801C8" w:rsidRDefault="00A76A01" w:rsidP="00563165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801C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6A01" w:rsidRPr="002801C8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801C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6A01" w:rsidRPr="002801C8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801C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6A01" w:rsidRPr="002801C8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801C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 valu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A76A01" w:rsidRPr="002801C8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801C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A76A01" w:rsidRPr="0039540C" w:rsidTr="00EA1119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A76A01" w:rsidRPr="002801C8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01C8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2801C8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01C8">
              <w:rPr>
                <w:rFonts w:ascii="Times New Roman" w:hAnsi="Times New Roman"/>
                <w:sz w:val="24"/>
                <w:szCs w:val="24"/>
                <w:lang w:val="en-US"/>
              </w:rPr>
              <w:t>-4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2801C8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01C8">
              <w:rPr>
                <w:rFonts w:ascii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2801C8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01C8">
              <w:rPr>
                <w:rFonts w:ascii="Times New Roman" w:hAnsi="Times New Roman"/>
                <w:sz w:val="24"/>
                <w:szCs w:val="24"/>
                <w:lang w:val="en-US"/>
              </w:rPr>
              <w:t>-10.4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A76A01" w:rsidRPr="002801C8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01C8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76A01" w:rsidRPr="0039540C" w:rsidTr="00EA1119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A76A01" w:rsidRPr="002801C8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01C8">
              <w:rPr>
                <w:rFonts w:ascii="Times New Roman" w:hAnsi="Times New Roman"/>
                <w:sz w:val="24"/>
                <w:szCs w:val="24"/>
                <w:lang w:val="en-US"/>
              </w:rPr>
              <w:t>BMI, kg/m</w:t>
            </w:r>
            <w:r w:rsidRPr="002801C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2801C8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01C8">
              <w:rPr>
                <w:rFonts w:ascii="Times New Roman" w:hAnsi="Times New Roman"/>
                <w:sz w:val="24"/>
                <w:szCs w:val="24"/>
                <w:lang w:val="en-US"/>
              </w:rPr>
              <w:t>-4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2801C8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01C8">
              <w:rPr>
                <w:rFonts w:ascii="Times New Roman" w:hAnsi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2801C8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01C8">
              <w:rPr>
                <w:rFonts w:ascii="Times New Roman" w:hAnsi="Times New Roman"/>
                <w:sz w:val="24"/>
                <w:szCs w:val="24"/>
                <w:lang w:val="en-US"/>
              </w:rPr>
              <w:t>-7.1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A76A01" w:rsidRPr="002801C8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01C8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76A01" w:rsidRPr="0039540C" w:rsidTr="00EA1119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01C8">
              <w:rPr>
                <w:rFonts w:ascii="Times New Roman" w:hAnsi="Times New Roman"/>
                <w:sz w:val="24"/>
                <w:szCs w:val="24"/>
                <w:lang w:val="en-US"/>
              </w:rPr>
              <w:t>FEV</w:t>
            </w:r>
            <w:r w:rsidRPr="002801C8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2801C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A76A01" w:rsidRPr="0039540C" w:rsidRDefault="00A76A01" w:rsidP="00D6028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A76A01" w:rsidRPr="0039540C" w:rsidTr="00EA1119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A76A01" w:rsidRPr="00A76A01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6A01">
              <w:rPr>
                <w:rFonts w:ascii="Times New Roman" w:hAnsi="Times New Roman"/>
                <w:sz w:val="24"/>
                <w:szCs w:val="24"/>
                <w:lang w:val="en-US"/>
              </w:rPr>
              <w:t>GOLD stag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6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4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  <w:lang w:val="el-GR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A76A01" w:rsidRPr="0039540C" w:rsidTr="00EA1119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:rsidR="00A76A01" w:rsidRPr="0039540C" w:rsidRDefault="00A76A01" w:rsidP="00CB4E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</w:rPr>
              <w:t>DL</w:t>
            </w:r>
            <w:r w:rsidRPr="00D60287">
              <w:rPr>
                <w:rFonts w:ascii="Times New Roman" w:hAnsi="Times New Roman"/>
                <w:sz w:val="18"/>
                <w:szCs w:val="18"/>
              </w:rPr>
              <w:t>CO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bottom"/>
          </w:tcPr>
          <w:p w:rsidR="00A76A01" w:rsidRPr="0039540C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540C">
              <w:rPr>
                <w:rFonts w:ascii="Times New Roman" w:hAnsi="Times New Roman"/>
                <w:sz w:val="24"/>
                <w:szCs w:val="24"/>
                <w:lang w:val="el-GR"/>
              </w:rPr>
              <w:t>&lt;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A76A01" w:rsidRPr="0039540C" w:rsidTr="00EA1119">
        <w:tc>
          <w:tcPr>
            <w:tcW w:w="3227" w:type="dxa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A76A01" w:rsidRPr="00D60287" w:rsidRDefault="00A76A01" w:rsidP="00CB4E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0287">
              <w:rPr>
                <w:rFonts w:ascii="Times New Roman" w:hAnsi="Times New Roman"/>
                <w:sz w:val="24"/>
                <w:szCs w:val="24"/>
                <w:lang w:val="en-US"/>
              </w:rPr>
              <w:t>Leg fatigue before test, index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A76A01" w:rsidRPr="00D60287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0287">
              <w:rPr>
                <w:rFonts w:ascii="Times New Roman" w:hAnsi="Times New Roman"/>
                <w:sz w:val="24"/>
                <w:szCs w:val="24"/>
                <w:lang w:val="en-US"/>
              </w:rPr>
              <w:t>-12.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A76A01" w:rsidRPr="00D60287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A76A01" w:rsidRPr="00D60287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5.5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A76A01" w:rsidRPr="00D60287" w:rsidRDefault="00A76A01" w:rsidP="00DB1E2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9540C">
              <w:rPr>
                <w:rFonts w:ascii="Times New Roman" w:hAnsi="Times New Roman"/>
                <w:sz w:val="24"/>
                <w:szCs w:val="24"/>
                <w:lang w:val="el-GR"/>
              </w:rPr>
              <w:t>&lt;</w:t>
            </w:r>
            <w:r w:rsidRPr="0039540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</w:tbl>
    <w:p w:rsidR="00CB1B51" w:rsidRDefault="00CB1B51" w:rsidP="00CB1B51">
      <w:pPr>
        <w:spacing w:line="480" w:lineRule="auto"/>
        <w:jc w:val="both"/>
      </w:pPr>
    </w:p>
    <w:p w:rsidR="00CB1B51" w:rsidRDefault="00CB1B51" w:rsidP="00CB1B51">
      <w:pPr>
        <w:spacing w:line="480" w:lineRule="auto"/>
        <w:jc w:val="both"/>
      </w:pPr>
      <w:r w:rsidRPr="0039540C">
        <w:t xml:space="preserve">Table </w:t>
      </w:r>
      <w:proofErr w:type="spellStart"/>
      <w:r w:rsidR="00B70193">
        <w:t>S</w:t>
      </w:r>
      <w:r w:rsidRPr="0039540C">
        <w:t>2</w:t>
      </w:r>
      <w:proofErr w:type="spellEnd"/>
      <w:r w:rsidRPr="0039540C">
        <w:t xml:space="preserve">: Multiple linear regression </w:t>
      </w:r>
      <w:proofErr w:type="gramStart"/>
      <w:r w:rsidRPr="0039540C">
        <w:t>model</w:t>
      </w:r>
      <w:proofErr w:type="gramEnd"/>
      <w:r w:rsidRPr="0039540C">
        <w:t xml:space="preserve"> fo</w:t>
      </w:r>
      <w:r>
        <w:t>r parameters predictive of 6MWD (in meters) in males and females.</w:t>
      </w:r>
    </w:p>
    <w:p w:rsidR="00842527" w:rsidRDefault="00842527" w:rsidP="00CB1B51">
      <w:pPr>
        <w:spacing w:line="480" w:lineRule="auto"/>
        <w:jc w:val="both"/>
      </w:pPr>
    </w:p>
    <w:p w:rsidR="00842527" w:rsidRDefault="00B70193" w:rsidP="00CB1B51">
      <w:pPr>
        <w:spacing w:line="480" w:lineRule="auto"/>
        <w:jc w:val="both"/>
      </w:pPr>
      <w:r>
        <w:t>T</w:t>
      </w:r>
      <w:r w:rsidR="00842527">
        <w:t xml:space="preserve">able </w:t>
      </w:r>
      <w:r>
        <w:t>S</w:t>
      </w:r>
      <w:r w:rsidR="00842527">
        <w:t>3</w:t>
      </w:r>
    </w:p>
    <w:p w:rsidR="003179A0" w:rsidRDefault="003179A0" w:rsidP="00CB1B51">
      <w:pPr>
        <w:spacing w:line="480" w:lineRule="auto"/>
        <w:jc w:val="both"/>
      </w:pPr>
    </w:p>
    <w:tbl>
      <w:tblPr>
        <w:tblStyle w:val="TableGrid"/>
        <w:tblW w:w="10173" w:type="dxa"/>
        <w:tblLook w:val="04A0"/>
      </w:tblPr>
      <w:tblGrid>
        <w:gridCol w:w="3369"/>
        <w:gridCol w:w="3402"/>
        <w:gridCol w:w="3402"/>
      </w:tblGrid>
      <w:tr w:rsidR="003179A0" w:rsidRPr="00BA3C62" w:rsidTr="00642F13">
        <w:tc>
          <w:tcPr>
            <w:tcW w:w="10173" w:type="dxa"/>
            <w:gridSpan w:val="3"/>
          </w:tcPr>
          <w:p w:rsidR="003179A0" w:rsidRPr="00BA3C62" w:rsidRDefault="003179A0" w:rsidP="00642F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able </w:t>
            </w:r>
            <w:r w:rsidR="00B70193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3.</w:t>
            </w:r>
            <w:r w:rsidR="00642F1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vidences of maximum CPET in 51 patients with CET </w:t>
            </w:r>
            <w:r w:rsidR="004F0CD1">
              <w:rPr>
                <w:rFonts w:ascii="Times New Roman" w:hAnsi="Times New Roman"/>
                <w:sz w:val="24"/>
                <w:szCs w:val="24"/>
                <w:lang w:val="en-GB"/>
              </w:rPr>
              <w:t>≥</w:t>
            </w:r>
            <w:r w:rsidR="00642F13">
              <w:rPr>
                <w:rFonts w:ascii="Times New Roman" w:hAnsi="Times New Roman"/>
                <w:sz w:val="24"/>
                <w:szCs w:val="24"/>
                <w:lang w:val="en-GB"/>
              </w:rPr>
              <w:t>20min</w:t>
            </w:r>
          </w:p>
        </w:tc>
      </w:tr>
      <w:tr w:rsidR="00B6717D" w:rsidRPr="00BA3C62" w:rsidTr="00642F13">
        <w:tc>
          <w:tcPr>
            <w:tcW w:w="3369" w:type="dxa"/>
          </w:tcPr>
          <w:p w:rsidR="00B6717D" w:rsidRPr="00BA3C62" w:rsidRDefault="00B6717D" w:rsidP="003179A0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BA3C6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Rmax</w:t>
            </w:r>
            <w:proofErr w:type="spellEnd"/>
            <w:r w:rsidRPr="00BA3C6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≥80% predicted</w:t>
            </w:r>
          </w:p>
          <w:p w:rsidR="00B6717D" w:rsidRPr="00BA3C62" w:rsidRDefault="00B6717D" w:rsidP="003179A0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↓</w:t>
            </w:r>
          </w:p>
          <w:p w:rsidR="00B6717D" w:rsidRPr="00BA3C62" w:rsidRDefault="00153802" w:rsidP="003179A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= </w:t>
            </w:r>
            <w:r w:rsidR="00B6717D"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1 (61%) patients </w:t>
            </w:r>
          </w:p>
        </w:tc>
        <w:tc>
          <w:tcPr>
            <w:tcW w:w="3402" w:type="dxa"/>
          </w:tcPr>
          <w:p w:rsidR="00B6717D" w:rsidRPr="00BA3C62" w:rsidRDefault="00B6717D" w:rsidP="0024065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BA3C6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VEmax</w:t>
            </w:r>
            <w:proofErr w:type="spellEnd"/>
            <w:r w:rsidRPr="00BA3C6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≥85% </w:t>
            </w:r>
            <w:proofErr w:type="spellStart"/>
            <w:r w:rsidRPr="00BA3C6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VV</w:t>
            </w:r>
            <w:proofErr w:type="spellEnd"/>
          </w:p>
          <w:p w:rsidR="00B6717D" w:rsidRPr="00BA3C62" w:rsidRDefault="00B6717D" w:rsidP="0024065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↓</w:t>
            </w:r>
          </w:p>
          <w:p w:rsidR="00B6717D" w:rsidRPr="00BA3C62" w:rsidRDefault="00153802" w:rsidP="00BA3C6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= </w:t>
            </w:r>
            <w:r w:rsidR="00B6717D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18 (3</w:t>
            </w:r>
            <w:r w:rsidR="00BA3C62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="00B6717D"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%) patients </w:t>
            </w:r>
          </w:p>
        </w:tc>
        <w:tc>
          <w:tcPr>
            <w:tcW w:w="3402" w:type="dxa"/>
          </w:tcPr>
          <w:p w:rsidR="00B6717D" w:rsidRPr="00BA3C62" w:rsidRDefault="00B6717D" w:rsidP="0024065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Dyspnea and/or leg fatigue ≥7 </w:t>
            </w:r>
          </w:p>
          <w:p w:rsidR="00B6717D" w:rsidRPr="00BA3C62" w:rsidRDefault="00B6717D" w:rsidP="0024065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↓</w:t>
            </w:r>
          </w:p>
          <w:p w:rsidR="00B6717D" w:rsidRPr="00BA3C62" w:rsidRDefault="00153802" w:rsidP="00767BE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= </w:t>
            </w:r>
            <w:r w:rsidR="00B6717D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767BEA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B6717D"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84%) patients </w:t>
            </w:r>
          </w:p>
        </w:tc>
      </w:tr>
      <w:tr w:rsidR="00B6717D" w:rsidRPr="00BA3C62" w:rsidTr="00642F13">
        <w:trPr>
          <w:trHeight w:val="3620"/>
        </w:trPr>
        <w:tc>
          <w:tcPr>
            <w:tcW w:w="3369" w:type="dxa"/>
          </w:tcPr>
          <w:p w:rsidR="00B6717D" w:rsidRPr="00BA3C62" w:rsidRDefault="00153802" w:rsidP="00B6717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Of rest patients</w:t>
            </w:r>
            <w:r w:rsidR="00B6717D" w:rsidRPr="00BA3C6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:</w:t>
            </w:r>
            <w:r w:rsidR="00B6717D"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= </w:t>
            </w:r>
            <w:r w:rsidR="00B6717D"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0 (39%) </w:t>
            </w:r>
          </w:p>
          <w:p w:rsidR="00BA3C62" w:rsidRDefault="00B6717D" w:rsidP="00B6717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● </w:t>
            </w:r>
            <w:r w:rsidR="00BA3C62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1 (2%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) had</w:t>
            </w:r>
            <w:r w:rsidR="00642F1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nly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VEmax</w:t>
            </w:r>
            <w:proofErr w:type="spellEnd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:rsidR="00B6717D" w:rsidRPr="00BA3C62" w:rsidRDefault="00B6717D" w:rsidP="00B6717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≥85% MVV</w:t>
            </w:r>
          </w:p>
          <w:p w:rsidR="00B6717D" w:rsidRPr="00BA3C62" w:rsidRDefault="00B6717D" w:rsidP="00B6717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● 1</w:t>
            </w:r>
            <w:r w:rsidR="00767BEA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BA3C62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(23%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) had </w:t>
            </w:r>
            <w:r w:rsidR="00642F1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nly 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dyspnea and/or  leg fatigue</w:t>
            </w:r>
            <w:r w:rsidR="00642F1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≥7 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by BORG </w:t>
            </w:r>
          </w:p>
          <w:p w:rsidR="00B6717D" w:rsidRPr="00BA3C62" w:rsidRDefault="00B6717D" w:rsidP="00B6717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● 7 (</w:t>
            </w:r>
            <w:r w:rsidR="00BA3C62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14%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) had both </w:t>
            </w:r>
            <w:proofErr w:type="spellStart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VEmax</w:t>
            </w:r>
            <w:proofErr w:type="spellEnd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85% </w:t>
            </w:r>
            <w:proofErr w:type="spellStart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MVV</w:t>
            </w:r>
            <w:proofErr w:type="spellEnd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&amp; dyspnea and/or leg fatigue by BORG scale</w:t>
            </w:r>
          </w:p>
        </w:tc>
        <w:tc>
          <w:tcPr>
            <w:tcW w:w="3402" w:type="dxa"/>
          </w:tcPr>
          <w:p w:rsidR="00B6717D" w:rsidRPr="00BA3C62" w:rsidRDefault="00B6717D" w:rsidP="0024065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Of rest</w:t>
            </w:r>
            <w:r w:rsidR="001538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patients</w:t>
            </w:r>
            <w:r w:rsidRPr="00BA3C6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:</w:t>
            </w:r>
            <w:r w:rsidR="001538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="00153802" w:rsidRPr="00153802">
              <w:rPr>
                <w:rFonts w:ascii="Times New Roman" w:hAnsi="Times New Roman"/>
                <w:sz w:val="24"/>
                <w:szCs w:val="24"/>
                <w:lang w:val="en-GB"/>
              </w:rPr>
              <w:t>N=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3</w:t>
            </w:r>
            <w:r w:rsidR="001C3DB4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6</w:t>
            </w:r>
            <w:r w:rsidR="001C3DB4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%) </w:t>
            </w:r>
          </w:p>
          <w:p w:rsidR="00B6717D" w:rsidRPr="00BA3C62" w:rsidRDefault="00B6717D" w:rsidP="0024065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●</w:t>
            </w:r>
            <w:r w:rsidR="00BA3C62"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5 (10%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) had </w:t>
            </w:r>
            <w:r w:rsidR="00642F1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nly </w:t>
            </w:r>
            <w:proofErr w:type="spellStart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HR</w:t>
            </w:r>
            <w:r w:rsidR="00BA3C62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max</w:t>
            </w:r>
            <w:proofErr w:type="spellEnd"/>
            <w:r w:rsidR="00BA3C62"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≥</w:t>
            </w:r>
            <w:proofErr w:type="spellStart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80%</w:t>
            </w:r>
            <w:r w:rsidR="00BA3C62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pred</w:t>
            </w:r>
            <w:proofErr w:type="spellEnd"/>
            <w:r w:rsidR="00BA3C62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  <w:p w:rsidR="00B6717D" w:rsidRPr="00BA3C62" w:rsidRDefault="00B6717D" w:rsidP="0024065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● 1</w:t>
            </w:r>
            <w:r w:rsidR="00BA3C62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BA3C62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(2</w:t>
            </w:r>
            <w:r w:rsidR="001C3DB4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="00BA3C62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) had </w:t>
            </w:r>
            <w:r w:rsidR="00642F1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nly 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dys</w:t>
            </w:r>
            <w:r w:rsidR="00642F1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nea and/or 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leg fatigue</w:t>
            </w:r>
            <w:r w:rsidR="00642F1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≥7 </w:t>
            </w:r>
            <w:r w:rsidR="00642F13"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642F13">
              <w:rPr>
                <w:rFonts w:ascii="Times New Roman" w:hAnsi="Times New Roman"/>
                <w:sz w:val="24"/>
                <w:szCs w:val="24"/>
                <w:lang w:val="en-GB"/>
              </w:rPr>
              <w:t>by BORG</w:t>
            </w:r>
          </w:p>
          <w:p w:rsidR="00B6717D" w:rsidRPr="00BA3C62" w:rsidRDefault="00B6717D" w:rsidP="00BA3C6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● </w:t>
            </w:r>
            <w:r w:rsidR="00767BEA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 w:rsidR="00BA3C62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29%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) had both </w:t>
            </w:r>
            <w:proofErr w:type="spellStart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HRmax</w:t>
            </w:r>
            <w:proofErr w:type="spellEnd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≥</w:t>
            </w:r>
            <w:proofErr w:type="spellStart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80%pred</w:t>
            </w:r>
            <w:proofErr w:type="spellEnd"/>
            <w:r w:rsidR="00BA3C62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&amp; dyspnea and/or leg fatigue by BORG scale</w:t>
            </w:r>
          </w:p>
        </w:tc>
        <w:tc>
          <w:tcPr>
            <w:tcW w:w="3402" w:type="dxa"/>
          </w:tcPr>
          <w:p w:rsidR="00B6717D" w:rsidRPr="00BA3C62" w:rsidRDefault="00B6717D" w:rsidP="0024065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Of rest</w:t>
            </w:r>
            <w:r w:rsidR="001538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patients</w:t>
            </w:r>
            <w:r w:rsidRPr="00BA3C6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: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15380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= 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8 (16%) </w:t>
            </w:r>
          </w:p>
          <w:p w:rsidR="00BA3C62" w:rsidRDefault="00B6717D" w:rsidP="0024065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● </w:t>
            </w:r>
            <w:r w:rsidR="00654DBA">
              <w:rPr>
                <w:rFonts w:ascii="Times New Roman" w:hAnsi="Times New Roman"/>
                <w:sz w:val="24"/>
                <w:szCs w:val="24"/>
                <w:lang w:val="en-GB"/>
              </w:rPr>
              <w:t>1 (2%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) had</w:t>
            </w:r>
            <w:r w:rsidR="00642F1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nly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VEmax</w:t>
            </w:r>
            <w:proofErr w:type="spellEnd"/>
          </w:p>
          <w:p w:rsidR="00B6717D" w:rsidRPr="00BA3C62" w:rsidRDefault="00B6717D" w:rsidP="0024065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≥85% MVV</w:t>
            </w:r>
          </w:p>
          <w:p w:rsidR="00B6717D" w:rsidRPr="00BA3C62" w:rsidRDefault="00B6717D" w:rsidP="0024065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● 5 </w:t>
            </w:r>
            <w:r w:rsidR="00654DBA">
              <w:rPr>
                <w:rFonts w:ascii="Times New Roman" w:hAnsi="Times New Roman"/>
                <w:sz w:val="24"/>
                <w:szCs w:val="24"/>
                <w:lang w:val="en-GB"/>
              </w:rPr>
              <w:t>(10%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) had</w:t>
            </w:r>
            <w:r w:rsidR="00642F1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nly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HRmax</w:t>
            </w:r>
            <w:proofErr w:type="spellEnd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≥</w:t>
            </w:r>
            <w:proofErr w:type="spellStart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80%pred</w:t>
            </w:r>
            <w:proofErr w:type="spellEnd"/>
            <w:r w:rsidR="00BA3C62" w:rsidRPr="00BA3C62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  <w:p w:rsidR="00B6717D" w:rsidRPr="00BA3C62" w:rsidRDefault="00B6717D" w:rsidP="00B6717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● 2</w:t>
            </w:r>
            <w:r w:rsidR="00654D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4%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) had both </w:t>
            </w:r>
            <w:proofErr w:type="spellStart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VEmax</w:t>
            </w:r>
            <w:proofErr w:type="spellEnd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642F13">
              <w:rPr>
                <w:rFonts w:ascii="Times New Roman" w:hAnsi="Times New Roman"/>
                <w:sz w:val="24"/>
                <w:szCs w:val="24"/>
                <w:lang w:val="en-GB"/>
              </w:rPr>
              <w:t>≥</w:t>
            </w:r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85% </w:t>
            </w:r>
            <w:proofErr w:type="spellStart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MVV</w:t>
            </w:r>
            <w:proofErr w:type="spellEnd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&amp; </w:t>
            </w:r>
            <w:proofErr w:type="spellStart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HRmax</w:t>
            </w:r>
            <w:proofErr w:type="spellEnd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≥</w:t>
            </w:r>
            <w:proofErr w:type="spellStart"/>
            <w:r w:rsidRPr="00BA3C62">
              <w:rPr>
                <w:rFonts w:ascii="Times New Roman" w:hAnsi="Times New Roman"/>
                <w:sz w:val="24"/>
                <w:szCs w:val="24"/>
                <w:lang w:val="en-GB"/>
              </w:rPr>
              <w:t>80%predicted</w:t>
            </w:r>
            <w:proofErr w:type="spellEnd"/>
          </w:p>
        </w:tc>
      </w:tr>
    </w:tbl>
    <w:p w:rsidR="003179A0" w:rsidRDefault="003179A0" w:rsidP="00CB1B51">
      <w:pPr>
        <w:spacing w:line="480" w:lineRule="auto"/>
        <w:jc w:val="both"/>
      </w:pPr>
    </w:p>
    <w:p w:rsidR="00D53C50" w:rsidRDefault="00D53C50" w:rsidP="00D53C50">
      <w:pPr>
        <w:spacing w:line="480" w:lineRule="auto"/>
        <w:jc w:val="both"/>
      </w:pPr>
      <w:r w:rsidRPr="0039540C">
        <w:t xml:space="preserve">Table </w:t>
      </w:r>
      <w:r w:rsidR="00B70193">
        <w:t>S</w:t>
      </w:r>
      <w:r>
        <w:t>3</w:t>
      </w:r>
      <w:r w:rsidRPr="0039540C">
        <w:t xml:space="preserve">: </w:t>
      </w:r>
      <w:r>
        <w:t xml:space="preserve">Percentages of patients who reached a high threshold </w:t>
      </w:r>
      <w:r w:rsidR="005B1A2D">
        <w:t xml:space="preserve">value </w:t>
      </w:r>
      <w:r>
        <w:t xml:space="preserve">in heart rate </w:t>
      </w:r>
      <w:r w:rsidR="005B1A2D">
        <w:t>(</w:t>
      </w:r>
      <w:proofErr w:type="spellStart"/>
      <w:r w:rsidR="005B1A2D">
        <w:t>HRmax</w:t>
      </w:r>
      <w:proofErr w:type="spellEnd"/>
      <w:r w:rsidR="005B1A2D">
        <w:t>)</w:t>
      </w:r>
      <w:r w:rsidR="00F1321E">
        <w:t xml:space="preserve"> and/or</w:t>
      </w:r>
      <w:r w:rsidR="005B1A2D">
        <w:t xml:space="preserve"> ventilation (</w:t>
      </w:r>
      <w:proofErr w:type="spellStart"/>
      <w:r w:rsidR="005B1A2D">
        <w:t>VEmax</w:t>
      </w:r>
      <w:proofErr w:type="spellEnd"/>
      <w:r w:rsidR="005B1A2D">
        <w:t>) and</w:t>
      </w:r>
      <w:r w:rsidR="00F1321E">
        <w:t>/or</w:t>
      </w:r>
      <w:r w:rsidR="005B1A2D">
        <w:t xml:space="preserve"> Borg scores (Dyspnea/Leg Fatigue) as evidence of </w:t>
      </w:r>
      <w:r w:rsidR="006E23A5">
        <w:t xml:space="preserve">an achieved </w:t>
      </w:r>
      <w:r w:rsidR="005B1A2D">
        <w:t>maximum effort during the maximum cardiopulmonary exercise test (</w:t>
      </w:r>
      <w:proofErr w:type="spellStart"/>
      <w:r w:rsidR="005B1A2D">
        <w:t>CPET</w:t>
      </w:r>
      <w:proofErr w:type="spellEnd"/>
      <w:r w:rsidR="005B1A2D">
        <w:t xml:space="preserve">) in cycle </w:t>
      </w:r>
      <w:proofErr w:type="spellStart"/>
      <w:r w:rsidR="005B1A2D">
        <w:t>ergometer</w:t>
      </w:r>
      <w:proofErr w:type="spellEnd"/>
      <w:r w:rsidR="005B1A2D">
        <w:t>.</w:t>
      </w:r>
    </w:p>
    <w:sectPr w:rsidR="00D53C50" w:rsidSect="00975760">
      <w:footerReference w:type="default" r:id="rId7"/>
      <w:pgSz w:w="12240" w:h="15840"/>
      <w:pgMar w:top="1417" w:right="1080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5771" w:rsidRDefault="00E85771">
      <w:r>
        <w:separator/>
      </w:r>
    </w:p>
  </w:endnote>
  <w:endnote w:type="continuationSeparator" w:id="0">
    <w:p w:rsidR="00E85771" w:rsidRDefault="00E857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0917" w:rsidRDefault="00281E46" w:rsidP="00975760">
    <w:pPr>
      <w:pStyle w:val="Footer"/>
      <w:jc w:val="center"/>
    </w:pPr>
    <w:r>
      <w:rPr>
        <w:rStyle w:val="PageNumber"/>
      </w:rPr>
      <w:fldChar w:fldCharType="begin"/>
    </w:r>
    <w:r w:rsidR="00940917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424F94"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5771" w:rsidRDefault="00E85771">
      <w:r>
        <w:separator/>
      </w:r>
    </w:p>
  </w:footnote>
  <w:footnote w:type="continuationSeparator" w:id="0">
    <w:p w:rsidR="00E85771" w:rsidRDefault="00E8577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4F6F05"/>
    <w:multiLevelType w:val="hybridMultilevel"/>
    <w:tmpl w:val="B0C4D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stylePaneFormatFilter w:val="3F0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Respiratory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0s95z2azpr9rer0aapr2wc9fddxswvefrt&quot;&gt;6MWTTotalForSysRv_ PROGNOSIS&lt;record-ids&gt;&lt;item&gt;3548&lt;/item&gt;&lt;item&gt;3661&lt;/item&gt;&lt;item&gt;3717&lt;/item&gt;&lt;item&gt;3718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American Journal of Respiratory and Critical Care Medicine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submax paper&lt;/item&gt;&lt;/Libraries&gt;&lt;/Databases&gt;"/>
  </w:docVars>
  <w:rsids>
    <w:rsidRoot w:val="00CF0F85"/>
    <w:rsid w:val="00001441"/>
    <w:rsid w:val="000124EB"/>
    <w:rsid w:val="00024193"/>
    <w:rsid w:val="00026AA2"/>
    <w:rsid w:val="00056373"/>
    <w:rsid w:val="00060C11"/>
    <w:rsid w:val="00067377"/>
    <w:rsid w:val="00070B54"/>
    <w:rsid w:val="000730F3"/>
    <w:rsid w:val="00082151"/>
    <w:rsid w:val="000978ED"/>
    <w:rsid w:val="000A4F3D"/>
    <w:rsid w:val="000A5FD1"/>
    <w:rsid w:val="000B5C56"/>
    <w:rsid w:val="000B7C78"/>
    <w:rsid w:val="000C21B3"/>
    <w:rsid w:val="000C545D"/>
    <w:rsid w:val="000C580A"/>
    <w:rsid w:val="000D0411"/>
    <w:rsid w:val="000D274D"/>
    <w:rsid w:val="000D4B3F"/>
    <w:rsid w:val="000E0E4B"/>
    <w:rsid w:val="000E7062"/>
    <w:rsid w:val="000F7F6F"/>
    <w:rsid w:val="0011259D"/>
    <w:rsid w:val="0011781B"/>
    <w:rsid w:val="00121115"/>
    <w:rsid w:val="00121B33"/>
    <w:rsid w:val="00122944"/>
    <w:rsid w:val="001237E0"/>
    <w:rsid w:val="00125A30"/>
    <w:rsid w:val="001266E9"/>
    <w:rsid w:val="00126C1E"/>
    <w:rsid w:val="0013009E"/>
    <w:rsid w:val="00136253"/>
    <w:rsid w:val="00137899"/>
    <w:rsid w:val="00143273"/>
    <w:rsid w:val="00151D82"/>
    <w:rsid w:val="00153802"/>
    <w:rsid w:val="00154896"/>
    <w:rsid w:val="00160EA9"/>
    <w:rsid w:val="00161AC8"/>
    <w:rsid w:val="001629D6"/>
    <w:rsid w:val="00171946"/>
    <w:rsid w:val="0017230E"/>
    <w:rsid w:val="00174266"/>
    <w:rsid w:val="00175516"/>
    <w:rsid w:val="00184E4D"/>
    <w:rsid w:val="0018580E"/>
    <w:rsid w:val="0018728A"/>
    <w:rsid w:val="00191178"/>
    <w:rsid w:val="00193FE8"/>
    <w:rsid w:val="001A6962"/>
    <w:rsid w:val="001A7016"/>
    <w:rsid w:val="001A7834"/>
    <w:rsid w:val="001B40D0"/>
    <w:rsid w:val="001C3DB4"/>
    <w:rsid w:val="001D0459"/>
    <w:rsid w:val="001D1624"/>
    <w:rsid w:val="001D35F8"/>
    <w:rsid w:val="001E10EA"/>
    <w:rsid w:val="00204B36"/>
    <w:rsid w:val="00205B90"/>
    <w:rsid w:val="00224DD8"/>
    <w:rsid w:val="002445CC"/>
    <w:rsid w:val="00252E1F"/>
    <w:rsid w:val="002557C9"/>
    <w:rsid w:val="0025793B"/>
    <w:rsid w:val="002616EC"/>
    <w:rsid w:val="002708A0"/>
    <w:rsid w:val="002752ED"/>
    <w:rsid w:val="0027635A"/>
    <w:rsid w:val="002801C8"/>
    <w:rsid w:val="00281E46"/>
    <w:rsid w:val="00290955"/>
    <w:rsid w:val="00297364"/>
    <w:rsid w:val="00297812"/>
    <w:rsid w:val="00297867"/>
    <w:rsid w:val="002A2AD1"/>
    <w:rsid w:val="002A5BFE"/>
    <w:rsid w:val="002A77DF"/>
    <w:rsid w:val="002A7929"/>
    <w:rsid w:val="002B2655"/>
    <w:rsid w:val="002C17B5"/>
    <w:rsid w:val="002C1BB3"/>
    <w:rsid w:val="002D2B6E"/>
    <w:rsid w:val="002D3463"/>
    <w:rsid w:val="002E0EFB"/>
    <w:rsid w:val="002E1256"/>
    <w:rsid w:val="002E40BD"/>
    <w:rsid w:val="002E57C6"/>
    <w:rsid w:val="002E67C0"/>
    <w:rsid w:val="002F6C08"/>
    <w:rsid w:val="002F7308"/>
    <w:rsid w:val="002F7D5C"/>
    <w:rsid w:val="00300B2D"/>
    <w:rsid w:val="00304F0E"/>
    <w:rsid w:val="003179A0"/>
    <w:rsid w:val="00320BB0"/>
    <w:rsid w:val="00335D33"/>
    <w:rsid w:val="00337B41"/>
    <w:rsid w:val="0034738F"/>
    <w:rsid w:val="00366294"/>
    <w:rsid w:val="00367582"/>
    <w:rsid w:val="00372903"/>
    <w:rsid w:val="00384BD6"/>
    <w:rsid w:val="003902F6"/>
    <w:rsid w:val="0039540C"/>
    <w:rsid w:val="00395570"/>
    <w:rsid w:val="00396CE6"/>
    <w:rsid w:val="003A63AC"/>
    <w:rsid w:val="003B4DE2"/>
    <w:rsid w:val="003D0B60"/>
    <w:rsid w:val="004038C7"/>
    <w:rsid w:val="00413C8B"/>
    <w:rsid w:val="0041546F"/>
    <w:rsid w:val="00420570"/>
    <w:rsid w:val="00422C75"/>
    <w:rsid w:val="00423175"/>
    <w:rsid w:val="00424471"/>
    <w:rsid w:val="00424F94"/>
    <w:rsid w:val="00425AEE"/>
    <w:rsid w:val="00437338"/>
    <w:rsid w:val="00442E9E"/>
    <w:rsid w:val="00455EF3"/>
    <w:rsid w:val="00456DF2"/>
    <w:rsid w:val="004573F5"/>
    <w:rsid w:val="0045757E"/>
    <w:rsid w:val="0046493A"/>
    <w:rsid w:val="00472159"/>
    <w:rsid w:val="004732AD"/>
    <w:rsid w:val="0047575F"/>
    <w:rsid w:val="00487511"/>
    <w:rsid w:val="004919F8"/>
    <w:rsid w:val="00494B58"/>
    <w:rsid w:val="004A49BD"/>
    <w:rsid w:val="004A5EE9"/>
    <w:rsid w:val="004C12B6"/>
    <w:rsid w:val="004C4DA7"/>
    <w:rsid w:val="004D1508"/>
    <w:rsid w:val="004D1BDB"/>
    <w:rsid w:val="004D2CDB"/>
    <w:rsid w:val="004D3352"/>
    <w:rsid w:val="004D7DBA"/>
    <w:rsid w:val="004E348E"/>
    <w:rsid w:val="004F0A6B"/>
    <w:rsid w:val="004F0CD1"/>
    <w:rsid w:val="004F3994"/>
    <w:rsid w:val="004F5C89"/>
    <w:rsid w:val="00502495"/>
    <w:rsid w:val="00512805"/>
    <w:rsid w:val="005211F6"/>
    <w:rsid w:val="00521A73"/>
    <w:rsid w:val="005235FF"/>
    <w:rsid w:val="00523F18"/>
    <w:rsid w:val="00533F38"/>
    <w:rsid w:val="005351E4"/>
    <w:rsid w:val="005516F1"/>
    <w:rsid w:val="00563165"/>
    <w:rsid w:val="00564617"/>
    <w:rsid w:val="00564930"/>
    <w:rsid w:val="00572F26"/>
    <w:rsid w:val="0057384D"/>
    <w:rsid w:val="00576C1E"/>
    <w:rsid w:val="00576ED8"/>
    <w:rsid w:val="00580AC7"/>
    <w:rsid w:val="00583E6A"/>
    <w:rsid w:val="0059008F"/>
    <w:rsid w:val="005923B3"/>
    <w:rsid w:val="00594582"/>
    <w:rsid w:val="005B1A2D"/>
    <w:rsid w:val="005B42A2"/>
    <w:rsid w:val="005B7721"/>
    <w:rsid w:val="005C56EF"/>
    <w:rsid w:val="005C5939"/>
    <w:rsid w:val="005D1E85"/>
    <w:rsid w:val="005D2161"/>
    <w:rsid w:val="005D2C23"/>
    <w:rsid w:val="005D4C32"/>
    <w:rsid w:val="005D71A2"/>
    <w:rsid w:val="00600F2D"/>
    <w:rsid w:val="00606B58"/>
    <w:rsid w:val="00625062"/>
    <w:rsid w:val="00631614"/>
    <w:rsid w:val="00642F13"/>
    <w:rsid w:val="00647350"/>
    <w:rsid w:val="00647580"/>
    <w:rsid w:val="00653C95"/>
    <w:rsid w:val="00654DBA"/>
    <w:rsid w:val="006559C5"/>
    <w:rsid w:val="00662AE7"/>
    <w:rsid w:val="00672DE2"/>
    <w:rsid w:val="00673884"/>
    <w:rsid w:val="006751B5"/>
    <w:rsid w:val="00690A27"/>
    <w:rsid w:val="006935C6"/>
    <w:rsid w:val="00693A47"/>
    <w:rsid w:val="00694B05"/>
    <w:rsid w:val="00695A23"/>
    <w:rsid w:val="006C3898"/>
    <w:rsid w:val="006C4006"/>
    <w:rsid w:val="006C7E3F"/>
    <w:rsid w:val="006D6082"/>
    <w:rsid w:val="006E23A5"/>
    <w:rsid w:val="006F2B86"/>
    <w:rsid w:val="006F4476"/>
    <w:rsid w:val="006F7541"/>
    <w:rsid w:val="007026DE"/>
    <w:rsid w:val="00703094"/>
    <w:rsid w:val="00707F42"/>
    <w:rsid w:val="00713623"/>
    <w:rsid w:val="00714A52"/>
    <w:rsid w:val="00716D55"/>
    <w:rsid w:val="00733586"/>
    <w:rsid w:val="007349B2"/>
    <w:rsid w:val="00737F9F"/>
    <w:rsid w:val="00742E89"/>
    <w:rsid w:val="00767BEA"/>
    <w:rsid w:val="00767EAA"/>
    <w:rsid w:val="0077655B"/>
    <w:rsid w:val="0077676A"/>
    <w:rsid w:val="00783379"/>
    <w:rsid w:val="00791ECD"/>
    <w:rsid w:val="00792963"/>
    <w:rsid w:val="00793DAE"/>
    <w:rsid w:val="007A15D3"/>
    <w:rsid w:val="007A4756"/>
    <w:rsid w:val="007A63B6"/>
    <w:rsid w:val="007B608A"/>
    <w:rsid w:val="007C1184"/>
    <w:rsid w:val="007C433C"/>
    <w:rsid w:val="007C648E"/>
    <w:rsid w:val="007D0DB8"/>
    <w:rsid w:val="007D0E62"/>
    <w:rsid w:val="007D73DC"/>
    <w:rsid w:val="007E7612"/>
    <w:rsid w:val="007F6FB5"/>
    <w:rsid w:val="008052D2"/>
    <w:rsid w:val="0081009C"/>
    <w:rsid w:val="00810157"/>
    <w:rsid w:val="008125A4"/>
    <w:rsid w:val="008130CA"/>
    <w:rsid w:val="00817FE9"/>
    <w:rsid w:val="008268AE"/>
    <w:rsid w:val="00841773"/>
    <w:rsid w:val="00842527"/>
    <w:rsid w:val="008433C9"/>
    <w:rsid w:val="00851A1B"/>
    <w:rsid w:val="0085573A"/>
    <w:rsid w:val="00862568"/>
    <w:rsid w:val="00870C12"/>
    <w:rsid w:val="00871930"/>
    <w:rsid w:val="00884137"/>
    <w:rsid w:val="00891378"/>
    <w:rsid w:val="008968AA"/>
    <w:rsid w:val="008A3507"/>
    <w:rsid w:val="008B3B62"/>
    <w:rsid w:val="008B4066"/>
    <w:rsid w:val="008B46D1"/>
    <w:rsid w:val="008B4EDF"/>
    <w:rsid w:val="008C1416"/>
    <w:rsid w:val="008C1696"/>
    <w:rsid w:val="008C58E3"/>
    <w:rsid w:val="008D0CB7"/>
    <w:rsid w:val="008D4368"/>
    <w:rsid w:val="008D64B0"/>
    <w:rsid w:val="008E0B20"/>
    <w:rsid w:val="008E2351"/>
    <w:rsid w:val="008F4C5C"/>
    <w:rsid w:val="0090644E"/>
    <w:rsid w:val="00913E50"/>
    <w:rsid w:val="00922792"/>
    <w:rsid w:val="00930B77"/>
    <w:rsid w:val="009332F7"/>
    <w:rsid w:val="00940917"/>
    <w:rsid w:val="00946693"/>
    <w:rsid w:val="00951B53"/>
    <w:rsid w:val="00956128"/>
    <w:rsid w:val="009640AE"/>
    <w:rsid w:val="0096423E"/>
    <w:rsid w:val="00965EA2"/>
    <w:rsid w:val="009708A7"/>
    <w:rsid w:val="00972B27"/>
    <w:rsid w:val="00975760"/>
    <w:rsid w:val="0098430C"/>
    <w:rsid w:val="00990C7C"/>
    <w:rsid w:val="009915D1"/>
    <w:rsid w:val="00994D69"/>
    <w:rsid w:val="00996D34"/>
    <w:rsid w:val="009A0A27"/>
    <w:rsid w:val="009A1444"/>
    <w:rsid w:val="009A1F95"/>
    <w:rsid w:val="009B1944"/>
    <w:rsid w:val="009B213B"/>
    <w:rsid w:val="009B371E"/>
    <w:rsid w:val="009C0112"/>
    <w:rsid w:val="009C1A07"/>
    <w:rsid w:val="009C73EF"/>
    <w:rsid w:val="009D5B85"/>
    <w:rsid w:val="009D7C84"/>
    <w:rsid w:val="009E2604"/>
    <w:rsid w:val="009E357F"/>
    <w:rsid w:val="009F0E85"/>
    <w:rsid w:val="00A01AB1"/>
    <w:rsid w:val="00A15959"/>
    <w:rsid w:val="00A22E66"/>
    <w:rsid w:val="00A36E19"/>
    <w:rsid w:val="00A434A2"/>
    <w:rsid w:val="00A50930"/>
    <w:rsid w:val="00A54A17"/>
    <w:rsid w:val="00A671B7"/>
    <w:rsid w:val="00A70B65"/>
    <w:rsid w:val="00A74A97"/>
    <w:rsid w:val="00A76A01"/>
    <w:rsid w:val="00A80CCD"/>
    <w:rsid w:val="00A8431F"/>
    <w:rsid w:val="00A8537D"/>
    <w:rsid w:val="00A92702"/>
    <w:rsid w:val="00AA6D38"/>
    <w:rsid w:val="00AB6F6C"/>
    <w:rsid w:val="00AB7297"/>
    <w:rsid w:val="00AC4E5C"/>
    <w:rsid w:val="00AD7A4A"/>
    <w:rsid w:val="00AE3036"/>
    <w:rsid w:val="00AE6DEB"/>
    <w:rsid w:val="00AF1B60"/>
    <w:rsid w:val="00AF69A9"/>
    <w:rsid w:val="00B010B9"/>
    <w:rsid w:val="00B01114"/>
    <w:rsid w:val="00B02825"/>
    <w:rsid w:val="00B0733C"/>
    <w:rsid w:val="00B16642"/>
    <w:rsid w:val="00B219E8"/>
    <w:rsid w:val="00B23C76"/>
    <w:rsid w:val="00B24BF9"/>
    <w:rsid w:val="00B25257"/>
    <w:rsid w:val="00B2695F"/>
    <w:rsid w:val="00B31DFE"/>
    <w:rsid w:val="00B41CF6"/>
    <w:rsid w:val="00B42E8C"/>
    <w:rsid w:val="00B469C1"/>
    <w:rsid w:val="00B53443"/>
    <w:rsid w:val="00B53FC7"/>
    <w:rsid w:val="00B60B34"/>
    <w:rsid w:val="00B60D93"/>
    <w:rsid w:val="00B62497"/>
    <w:rsid w:val="00B642C4"/>
    <w:rsid w:val="00B6615A"/>
    <w:rsid w:val="00B6717D"/>
    <w:rsid w:val="00B700FA"/>
    <w:rsid w:val="00B70193"/>
    <w:rsid w:val="00B93047"/>
    <w:rsid w:val="00BA3C62"/>
    <w:rsid w:val="00BA3D61"/>
    <w:rsid w:val="00BB0409"/>
    <w:rsid w:val="00BB0E3D"/>
    <w:rsid w:val="00BB4220"/>
    <w:rsid w:val="00BB79E0"/>
    <w:rsid w:val="00BC0CCA"/>
    <w:rsid w:val="00BD05AE"/>
    <w:rsid w:val="00BD150B"/>
    <w:rsid w:val="00BD3AE3"/>
    <w:rsid w:val="00BD5DFB"/>
    <w:rsid w:val="00BD7E7E"/>
    <w:rsid w:val="00BE0D82"/>
    <w:rsid w:val="00BE310C"/>
    <w:rsid w:val="00BE4DEB"/>
    <w:rsid w:val="00BF1450"/>
    <w:rsid w:val="00BF2707"/>
    <w:rsid w:val="00C0324E"/>
    <w:rsid w:val="00C070AE"/>
    <w:rsid w:val="00C1259A"/>
    <w:rsid w:val="00C15D2F"/>
    <w:rsid w:val="00C26383"/>
    <w:rsid w:val="00C278B2"/>
    <w:rsid w:val="00C33E5F"/>
    <w:rsid w:val="00C40981"/>
    <w:rsid w:val="00C53343"/>
    <w:rsid w:val="00C543B0"/>
    <w:rsid w:val="00C8316F"/>
    <w:rsid w:val="00C83A3A"/>
    <w:rsid w:val="00C8672F"/>
    <w:rsid w:val="00C90DD1"/>
    <w:rsid w:val="00CB05F1"/>
    <w:rsid w:val="00CB1B51"/>
    <w:rsid w:val="00CB4E11"/>
    <w:rsid w:val="00CB6209"/>
    <w:rsid w:val="00CB72A1"/>
    <w:rsid w:val="00CC1032"/>
    <w:rsid w:val="00CC2103"/>
    <w:rsid w:val="00CD2D93"/>
    <w:rsid w:val="00CD716B"/>
    <w:rsid w:val="00CE20CB"/>
    <w:rsid w:val="00CE2601"/>
    <w:rsid w:val="00CF0F85"/>
    <w:rsid w:val="00D0056C"/>
    <w:rsid w:val="00D049FB"/>
    <w:rsid w:val="00D06348"/>
    <w:rsid w:val="00D07756"/>
    <w:rsid w:val="00D1041D"/>
    <w:rsid w:val="00D11C00"/>
    <w:rsid w:val="00D12015"/>
    <w:rsid w:val="00D2307B"/>
    <w:rsid w:val="00D23D53"/>
    <w:rsid w:val="00D41EE5"/>
    <w:rsid w:val="00D52C24"/>
    <w:rsid w:val="00D538D4"/>
    <w:rsid w:val="00D53C50"/>
    <w:rsid w:val="00D546ED"/>
    <w:rsid w:val="00D57C16"/>
    <w:rsid w:val="00D6014A"/>
    <w:rsid w:val="00D60287"/>
    <w:rsid w:val="00D62A0C"/>
    <w:rsid w:val="00D6507D"/>
    <w:rsid w:val="00D660E7"/>
    <w:rsid w:val="00D667D7"/>
    <w:rsid w:val="00D7035C"/>
    <w:rsid w:val="00D874AC"/>
    <w:rsid w:val="00D92C56"/>
    <w:rsid w:val="00D96B1A"/>
    <w:rsid w:val="00DA0E7B"/>
    <w:rsid w:val="00DA3040"/>
    <w:rsid w:val="00DB1E14"/>
    <w:rsid w:val="00DB3D58"/>
    <w:rsid w:val="00DE12A8"/>
    <w:rsid w:val="00DE3493"/>
    <w:rsid w:val="00DE5ACF"/>
    <w:rsid w:val="00DE653F"/>
    <w:rsid w:val="00DE766E"/>
    <w:rsid w:val="00DF3546"/>
    <w:rsid w:val="00DF739C"/>
    <w:rsid w:val="00E00558"/>
    <w:rsid w:val="00E00E1B"/>
    <w:rsid w:val="00E1271C"/>
    <w:rsid w:val="00E17525"/>
    <w:rsid w:val="00E25991"/>
    <w:rsid w:val="00E26B42"/>
    <w:rsid w:val="00E42A6A"/>
    <w:rsid w:val="00E44EE0"/>
    <w:rsid w:val="00E513FB"/>
    <w:rsid w:val="00E52052"/>
    <w:rsid w:val="00E52FFD"/>
    <w:rsid w:val="00E674A5"/>
    <w:rsid w:val="00E70CDD"/>
    <w:rsid w:val="00E7310F"/>
    <w:rsid w:val="00E732A3"/>
    <w:rsid w:val="00E74F37"/>
    <w:rsid w:val="00E84E36"/>
    <w:rsid w:val="00E8568B"/>
    <w:rsid w:val="00E85771"/>
    <w:rsid w:val="00E909D9"/>
    <w:rsid w:val="00E913DA"/>
    <w:rsid w:val="00E923A7"/>
    <w:rsid w:val="00E9259C"/>
    <w:rsid w:val="00E92812"/>
    <w:rsid w:val="00E96272"/>
    <w:rsid w:val="00E96AF8"/>
    <w:rsid w:val="00EA1119"/>
    <w:rsid w:val="00EA3BF5"/>
    <w:rsid w:val="00EA703D"/>
    <w:rsid w:val="00EB4224"/>
    <w:rsid w:val="00EC128E"/>
    <w:rsid w:val="00EC14E3"/>
    <w:rsid w:val="00EC2365"/>
    <w:rsid w:val="00ED065D"/>
    <w:rsid w:val="00EE2423"/>
    <w:rsid w:val="00EF56DB"/>
    <w:rsid w:val="00F013E5"/>
    <w:rsid w:val="00F030A8"/>
    <w:rsid w:val="00F03BB4"/>
    <w:rsid w:val="00F046E9"/>
    <w:rsid w:val="00F1043C"/>
    <w:rsid w:val="00F1321E"/>
    <w:rsid w:val="00F16063"/>
    <w:rsid w:val="00F34307"/>
    <w:rsid w:val="00F46992"/>
    <w:rsid w:val="00F54A40"/>
    <w:rsid w:val="00F718D0"/>
    <w:rsid w:val="00F72C0A"/>
    <w:rsid w:val="00F77A76"/>
    <w:rsid w:val="00F80A9A"/>
    <w:rsid w:val="00F82DF9"/>
    <w:rsid w:val="00F906A8"/>
    <w:rsid w:val="00FA1588"/>
    <w:rsid w:val="00FA5B28"/>
    <w:rsid w:val="00FB24C6"/>
    <w:rsid w:val="00FC06A0"/>
    <w:rsid w:val="00FC1C4C"/>
    <w:rsid w:val="00FE4C9C"/>
    <w:rsid w:val="00FE7435"/>
    <w:rsid w:val="00FF26C8"/>
    <w:rsid w:val="00FF515D"/>
    <w:rsid w:val="00FF76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A63B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75760"/>
    <w:pPr>
      <w:tabs>
        <w:tab w:val="center" w:pos="4703"/>
        <w:tab w:val="right" w:pos="9406"/>
      </w:tabs>
    </w:pPr>
  </w:style>
  <w:style w:type="paragraph" w:styleId="Footer">
    <w:name w:val="footer"/>
    <w:basedOn w:val="Normal"/>
    <w:rsid w:val="00975760"/>
    <w:pPr>
      <w:tabs>
        <w:tab w:val="center" w:pos="4703"/>
        <w:tab w:val="right" w:pos="9406"/>
      </w:tabs>
    </w:pPr>
  </w:style>
  <w:style w:type="character" w:styleId="PageNumber">
    <w:name w:val="page number"/>
    <w:basedOn w:val="DefaultParagraphFont"/>
    <w:rsid w:val="00975760"/>
  </w:style>
  <w:style w:type="character" w:styleId="CommentReference">
    <w:name w:val="annotation reference"/>
    <w:rsid w:val="001266E9"/>
    <w:rPr>
      <w:sz w:val="16"/>
      <w:szCs w:val="16"/>
    </w:rPr>
  </w:style>
  <w:style w:type="paragraph" w:styleId="CommentText">
    <w:name w:val="annotation text"/>
    <w:basedOn w:val="Normal"/>
    <w:link w:val="CommentTextChar"/>
    <w:rsid w:val="001266E9"/>
    <w:rPr>
      <w:sz w:val="20"/>
      <w:szCs w:val="20"/>
    </w:rPr>
  </w:style>
  <w:style w:type="character" w:customStyle="1" w:styleId="CommentTextChar">
    <w:name w:val="Comment Text Char"/>
    <w:link w:val="CommentText"/>
    <w:rsid w:val="001266E9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1266E9"/>
    <w:rPr>
      <w:b/>
      <w:bCs/>
    </w:rPr>
  </w:style>
  <w:style w:type="character" w:customStyle="1" w:styleId="CommentSubjectChar">
    <w:name w:val="Comment Subject Char"/>
    <w:link w:val="CommentSubject"/>
    <w:rsid w:val="001266E9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1266E9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1266E9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59"/>
    <w:rsid w:val="00521A73"/>
    <w:rPr>
      <w:rFonts w:ascii="Calibri" w:eastAsia="Calibri" w:hAnsi="Calibri"/>
      <w:sz w:val="22"/>
      <w:szCs w:val="22"/>
      <w:lang w:val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C15D2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A15D3"/>
    <w:pPr>
      <w:ind w:left="720"/>
      <w:contextualSpacing/>
    </w:pPr>
  </w:style>
  <w:style w:type="character" w:customStyle="1" w:styleId="bold">
    <w:name w:val="bold"/>
    <w:basedOn w:val="DefaultParagraphFont"/>
    <w:rsid w:val="006E23A5"/>
    <w:rPr>
      <w:b/>
      <w:bCs/>
    </w:rPr>
  </w:style>
  <w:style w:type="character" w:customStyle="1" w:styleId="Caption1">
    <w:name w:val="Caption1"/>
    <w:basedOn w:val="DefaultParagraphFont"/>
    <w:rsid w:val="006E23A5"/>
  </w:style>
  <w:style w:type="character" w:customStyle="1" w:styleId="simple">
    <w:name w:val="simple"/>
    <w:basedOn w:val="DefaultParagraphFont"/>
    <w:rsid w:val="006E23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7A63B6"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rsid w:val="00975760"/>
    <w:pPr>
      <w:tabs>
        <w:tab w:val="center" w:pos="4703"/>
        <w:tab w:val="right" w:pos="9406"/>
      </w:tabs>
    </w:pPr>
  </w:style>
  <w:style w:type="paragraph" w:styleId="Voettekst">
    <w:name w:val="footer"/>
    <w:basedOn w:val="Standaard"/>
    <w:rsid w:val="00975760"/>
    <w:pPr>
      <w:tabs>
        <w:tab w:val="center" w:pos="4703"/>
        <w:tab w:val="right" w:pos="9406"/>
      </w:tabs>
    </w:pPr>
  </w:style>
  <w:style w:type="character" w:styleId="Paginanummer">
    <w:name w:val="page number"/>
    <w:basedOn w:val="Standaardalinea-lettertype"/>
    <w:rsid w:val="00975760"/>
  </w:style>
  <w:style w:type="character" w:styleId="Verwijzingopmerking">
    <w:name w:val="annotation reference"/>
    <w:rsid w:val="001266E9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1266E9"/>
    <w:rPr>
      <w:sz w:val="20"/>
      <w:szCs w:val="20"/>
    </w:rPr>
  </w:style>
  <w:style w:type="character" w:customStyle="1" w:styleId="TekstopmerkingChar">
    <w:name w:val="Tekst opmerking Char"/>
    <w:link w:val="Tekstopmerking"/>
    <w:rsid w:val="001266E9"/>
    <w:rPr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1266E9"/>
    <w:rPr>
      <w:b/>
      <w:bCs/>
    </w:rPr>
  </w:style>
  <w:style w:type="character" w:customStyle="1" w:styleId="OnderwerpvanopmerkingChar">
    <w:name w:val="Onderwerp van opmerking Char"/>
    <w:link w:val="Onderwerpvanopmerking"/>
    <w:rsid w:val="001266E9"/>
    <w:rPr>
      <w:b/>
      <w:bCs/>
      <w:lang w:val="en-US" w:eastAsia="en-US"/>
    </w:rPr>
  </w:style>
  <w:style w:type="paragraph" w:styleId="Ballontekst">
    <w:name w:val="Balloon Text"/>
    <w:basedOn w:val="Standaard"/>
    <w:link w:val="BallontekstChar"/>
    <w:rsid w:val="001266E9"/>
    <w:rPr>
      <w:rFonts w:ascii="Tahoma" w:hAnsi="Tahoma"/>
      <w:sz w:val="16"/>
      <w:szCs w:val="16"/>
    </w:rPr>
  </w:style>
  <w:style w:type="character" w:customStyle="1" w:styleId="BallontekstChar">
    <w:name w:val="Ballontekst Char"/>
    <w:link w:val="Ballontekst"/>
    <w:rsid w:val="001266E9"/>
    <w:rPr>
      <w:rFonts w:ascii="Tahoma" w:hAnsi="Tahoma" w:cs="Tahoma"/>
      <w:sz w:val="16"/>
      <w:szCs w:val="16"/>
      <w:lang w:val="en-US" w:eastAsia="en-US"/>
    </w:rPr>
  </w:style>
  <w:style w:type="table" w:styleId="Tabelraster">
    <w:name w:val="Table Grid"/>
    <w:basedOn w:val="Standaardtabel"/>
    <w:uiPriority w:val="59"/>
    <w:rsid w:val="00521A73"/>
    <w:rPr>
      <w:rFonts w:ascii="Calibri" w:eastAsia="Calibri" w:hAnsi="Calibri"/>
      <w:sz w:val="22"/>
      <w:szCs w:val="22"/>
      <w:lang w:val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rsid w:val="00C15D2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46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0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26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08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4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76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78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47</Words>
  <Characters>2447</Characters>
  <Application>Microsoft Office Word</Application>
  <DocSecurity>0</DocSecurity>
  <Lines>20</Lines>
  <Paragraphs>5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bmaximal bicycle ergometry has been put forth as an important assessment for patients with COPD1</vt:lpstr>
      <vt:lpstr>Submaximal bicycle ergometry has been put forth as an important assessment for patients with COPD1</vt:lpstr>
    </vt:vector>
  </TitlesOfParts>
  <Company/>
  <LinksUpToDate>false</LinksUpToDate>
  <CharactersWithSpaces>2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bmaximal bicycle ergometry has been put forth as an important assessment for patients with COPD1</dc:title>
  <dc:creator>Vasileios Andrianopoulos</dc:creator>
  <cp:lastModifiedBy>rrubrico</cp:lastModifiedBy>
  <cp:revision>12</cp:revision>
  <cp:lastPrinted>2008-09-23T09:10:00Z</cp:lastPrinted>
  <dcterms:created xsi:type="dcterms:W3CDTF">2014-04-04T14:37:00Z</dcterms:created>
  <dcterms:modified xsi:type="dcterms:W3CDTF">2014-05-28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58119194</vt:i4>
  </property>
  <property fmtid="{D5CDD505-2E9C-101B-9397-08002B2CF9AE}" pid="3" name="_NewReviewCycle">
    <vt:lpwstr/>
  </property>
  <property fmtid="{D5CDD505-2E9C-101B-9397-08002B2CF9AE}" pid="4" name="_EmailSubject">
    <vt:lpwstr>Cycling paper update</vt:lpwstr>
  </property>
  <property fmtid="{D5CDD505-2E9C-101B-9397-08002B2CF9AE}" pid="5" name="_AuthorEmail">
    <vt:lpwstr>martijnspruit@ciro-horn.nl</vt:lpwstr>
  </property>
  <property fmtid="{D5CDD505-2E9C-101B-9397-08002B2CF9AE}" pid="6" name="_AuthorEmailDisplayName">
    <vt:lpwstr>Spruit, Martijn</vt:lpwstr>
  </property>
  <property fmtid="{D5CDD505-2E9C-101B-9397-08002B2CF9AE}" pid="7" name="_PreviousAdHocReviewCycleID">
    <vt:i4>1117088384</vt:i4>
  </property>
  <property fmtid="{D5CDD505-2E9C-101B-9397-08002B2CF9AE}" pid="8" name="_ReviewingToolsShownOnce">
    <vt:lpwstr/>
  </property>
</Properties>
</file>